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AF1F0" w14:textId="793A25A6" w:rsidR="006A5EC5" w:rsidRDefault="006A5EC5" w:rsidP="006A5EC5">
      <w:pPr>
        <w:rPr>
          <w:rFonts w:ascii="Arial" w:eastAsia="Times New Roman" w:hAnsi="Arial" w:cs="Arial"/>
          <w:b/>
          <w:bCs/>
          <w:color w:val="000000"/>
          <w:lang w:val="de-DE"/>
        </w:rPr>
      </w:pPr>
      <w:r w:rsidRPr="006A5EC5">
        <w:rPr>
          <w:rFonts w:ascii="Arial" w:eastAsia="Times New Roman" w:hAnsi="Arial" w:cs="Arial"/>
          <w:b/>
          <w:bCs/>
          <w:color w:val="000000"/>
          <w:lang w:val="de-DE"/>
        </w:rPr>
        <w:t xml:space="preserve">Table </w:t>
      </w:r>
      <w:r w:rsidR="000F237E">
        <w:rPr>
          <w:rFonts w:ascii="Arial" w:eastAsia="Times New Roman" w:hAnsi="Arial" w:cs="Arial"/>
          <w:b/>
          <w:bCs/>
          <w:color w:val="000000"/>
          <w:lang w:val="de-DE"/>
        </w:rPr>
        <w:t>S</w:t>
      </w:r>
      <w:r>
        <w:rPr>
          <w:rFonts w:ascii="Arial" w:eastAsia="Times New Roman" w:hAnsi="Arial" w:cs="Arial"/>
          <w:b/>
          <w:bCs/>
          <w:color w:val="000000"/>
          <w:lang w:val="de-DE"/>
        </w:rPr>
        <w:t>2</w:t>
      </w:r>
    </w:p>
    <w:p w14:paraId="4B8062F9" w14:textId="77777777" w:rsidR="006A5EC5" w:rsidRDefault="006A5EC5">
      <w:pPr>
        <w:rPr>
          <w:rFonts w:ascii="Arial" w:eastAsia="Times New Roman" w:hAnsi="Arial" w:cs="Arial"/>
          <w:b/>
          <w:bCs/>
          <w:color w:val="000000"/>
          <w:lang w:val="de-DE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9"/>
        <w:gridCol w:w="2221"/>
        <w:gridCol w:w="2643"/>
        <w:gridCol w:w="2643"/>
      </w:tblGrid>
      <w:tr w:rsidR="000F237E" w:rsidRPr="006A5EC5" w14:paraId="1B69D828" w14:textId="77777777" w:rsidTr="000F237E">
        <w:trPr>
          <w:trHeight w:val="6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761BBAF" w14:textId="77777777" w:rsidR="000F237E" w:rsidRPr="006A5EC5" w:rsidRDefault="000F237E" w:rsidP="006A5E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Correlation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analysis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between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acute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mountain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sickness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(AMS)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parameters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and total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retinal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thickness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(TRT)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values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from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foveal,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inner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and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outer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ETDRS </w:t>
            </w: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subfields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on day3</w:t>
            </w:r>
          </w:p>
        </w:tc>
      </w:tr>
      <w:tr w:rsidR="000F237E" w:rsidRPr="006A5EC5" w14:paraId="7ED566DE" w14:textId="77777777" w:rsidTr="000F237E">
        <w:trPr>
          <w:trHeight w:val="465"/>
        </w:trPr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371F" w14:textId="77777777" w:rsidR="000F237E" w:rsidRPr="006A5EC5" w:rsidRDefault="000F237E" w:rsidP="006A5EC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D69C5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foveal TRT</w:t>
            </w:r>
          </w:p>
        </w:tc>
        <w:tc>
          <w:tcPr>
            <w:tcW w:w="144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654F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inner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TRT  </w:t>
            </w:r>
          </w:p>
        </w:tc>
        <w:tc>
          <w:tcPr>
            <w:tcW w:w="144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7121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outer</w:t>
            </w:r>
            <w:proofErr w:type="spellEnd"/>
            <w:r w:rsidRPr="006A5E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TRT</w:t>
            </w:r>
          </w:p>
        </w:tc>
      </w:tr>
      <w:tr w:rsidR="000F237E" w:rsidRPr="006A5EC5" w14:paraId="1711094E" w14:textId="77777777" w:rsidTr="000F237E">
        <w:trPr>
          <w:trHeight w:val="345"/>
        </w:trPr>
        <w:tc>
          <w:tcPr>
            <w:tcW w:w="9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6043" w14:textId="77777777" w:rsidR="000F237E" w:rsidRPr="006A5EC5" w:rsidRDefault="000F237E" w:rsidP="006A5E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AMS-c [score]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CFDF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0.16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59 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5635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0.07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82 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11EF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-0.43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14 </w:t>
            </w:r>
          </w:p>
        </w:tc>
      </w:tr>
      <w:tr w:rsidR="000F237E" w:rsidRPr="006A5EC5" w14:paraId="30247C71" w14:textId="77777777" w:rsidTr="000F237E">
        <w:trPr>
          <w:trHeight w:val="345"/>
        </w:trPr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A8D1" w14:textId="77777777" w:rsidR="000F237E" w:rsidRPr="006A5EC5" w:rsidRDefault="000F237E" w:rsidP="006A5E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Heart rate [min-1]</w:t>
            </w:r>
          </w:p>
        </w:tc>
        <w:tc>
          <w:tcPr>
            <w:tcW w:w="12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053B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-0.17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57 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A82F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0.18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57 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07BD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0.20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51 </w:t>
            </w:r>
          </w:p>
        </w:tc>
      </w:tr>
      <w:tr w:rsidR="000F237E" w:rsidRPr="006A5EC5" w14:paraId="55953E2B" w14:textId="77777777" w:rsidTr="000F237E">
        <w:trPr>
          <w:trHeight w:val="345"/>
        </w:trPr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D21F" w14:textId="77777777" w:rsidR="000F237E" w:rsidRPr="006A5EC5" w:rsidRDefault="000F237E" w:rsidP="006A5E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pO2 [%]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A54A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0.61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03 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B9F0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0.66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01 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038D" w14:textId="77777777" w:rsidR="000F237E" w:rsidRPr="006A5EC5" w:rsidRDefault="000F237E" w:rsidP="006A5EC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r = 0.55; </w:t>
            </w:r>
            <w:r w:rsidRPr="006A5E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p </w:t>
            </w: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= 0.05 </w:t>
            </w:r>
          </w:p>
        </w:tc>
      </w:tr>
      <w:tr w:rsidR="000F237E" w:rsidRPr="006A5EC5" w14:paraId="5753AE7F" w14:textId="77777777" w:rsidTr="000F237E">
        <w:trPr>
          <w:trHeight w:val="345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1CB" w14:textId="77777777" w:rsidR="000F237E" w:rsidRPr="006A5EC5" w:rsidRDefault="000F237E" w:rsidP="006A5E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1158" w14:textId="77777777" w:rsidR="000F237E" w:rsidRPr="006A5EC5" w:rsidRDefault="000F237E" w:rsidP="006A5E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4CB0" w14:textId="77777777" w:rsidR="000F237E" w:rsidRPr="006A5EC5" w:rsidRDefault="000F237E" w:rsidP="006A5E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CF2F" w14:textId="77777777" w:rsidR="000F237E" w:rsidRPr="006A5EC5" w:rsidRDefault="000F237E" w:rsidP="006A5E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0F237E" w:rsidRPr="006A5EC5" w14:paraId="4C95F24D" w14:textId="77777777" w:rsidTr="000F237E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205E" w14:textId="7C9896B6" w:rsidR="000F237E" w:rsidRPr="006A5EC5" w:rsidRDefault="000F237E" w:rsidP="006A5E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ETDRS = </w:t>
            </w:r>
            <w:proofErr w:type="spellStart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early</w:t>
            </w:r>
            <w:proofErr w:type="spellEnd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reatment</w:t>
            </w:r>
            <w:proofErr w:type="spellEnd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of </w:t>
            </w:r>
            <w:proofErr w:type="spellStart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diabetic</w:t>
            </w:r>
            <w:proofErr w:type="spellEnd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etinopathy</w:t>
            </w:r>
            <w:proofErr w:type="spellEnd"/>
            <w:r w:rsidRPr="006A5EC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; n = 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.</w:t>
            </w:r>
          </w:p>
        </w:tc>
      </w:tr>
    </w:tbl>
    <w:p w14:paraId="2F7D5202" w14:textId="77777777" w:rsidR="006A5EC5" w:rsidRPr="006A5EC5" w:rsidRDefault="006A5EC5" w:rsidP="00363BB5">
      <w:pPr>
        <w:rPr>
          <w:rFonts w:ascii="Arial" w:eastAsia="Times New Roman" w:hAnsi="Arial" w:cs="Arial"/>
          <w:b/>
          <w:bCs/>
          <w:color w:val="000000"/>
          <w:lang w:val="de-DE"/>
        </w:rPr>
      </w:pPr>
      <w:bookmarkStart w:id="0" w:name="_GoBack"/>
      <w:bookmarkEnd w:id="0"/>
    </w:p>
    <w:sectPr w:rsidR="006A5EC5" w:rsidRPr="006A5EC5" w:rsidSect="000F237E">
      <w:pgSz w:w="11900" w:h="16820"/>
      <w:pgMar w:top="1134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EC5"/>
    <w:rsid w:val="000B519A"/>
    <w:rsid w:val="000F237E"/>
    <w:rsid w:val="002405FC"/>
    <w:rsid w:val="003013FC"/>
    <w:rsid w:val="00363BB5"/>
    <w:rsid w:val="00487C31"/>
    <w:rsid w:val="006A5EC5"/>
    <w:rsid w:val="00767414"/>
    <w:rsid w:val="008242CC"/>
    <w:rsid w:val="009013A5"/>
    <w:rsid w:val="00EE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F405F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945CC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945CC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Macintosh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Dominik Fischer</dc:creator>
  <cp:keywords/>
  <dc:description/>
  <cp:lastModifiedBy>M. Dominik Fischer</cp:lastModifiedBy>
  <cp:revision>2</cp:revision>
  <cp:lastPrinted>2012-01-16T20:48:00Z</cp:lastPrinted>
  <dcterms:created xsi:type="dcterms:W3CDTF">2012-04-10T09:02:00Z</dcterms:created>
  <dcterms:modified xsi:type="dcterms:W3CDTF">2012-04-10T09:02:00Z</dcterms:modified>
</cp:coreProperties>
</file>